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3EE0C1" w14:textId="19412E7F" w:rsidR="00CD79CF" w:rsidRPr="008D2E51" w:rsidRDefault="00467FE5">
      <w:pPr>
        <w:rPr>
          <w:rFonts w:ascii="Times New Roman" w:hAnsi="Times New Roman" w:cs="Times New Roman"/>
          <w:sz w:val="22"/>
          <w:szCs w:val="22"/>
        </w:rPr>
      </w:pPr>
      <w:r w:rsidRPr="008D2E51">
        <w:rPr>
          <w:rFonts w:ascii="Times New Roman" w:hAnsi="Times New Roman" w:cs="Times New Roman"/>
          <w:color w:val="000000"/>
          <w:sz w:val="22"/>
          <w:szCs w:val="22"/>
        </w:rPr>
        <w:t xml:space="preserve">Supplementary </w:t>
      </w:r>
      <w:r w:rsidR="00554896">
        <w:rPr>
          <w:rFonts w:ascii="Times New Roman" w:hAnsi="Times New Roman" w:cs="Times New Roman"/>
          <w:color w:val="000000"/>
          <w:sz w:val="22"/>
          <w:szCs w:val="22"/>
        </w:rPr>
        <w:t xml:space="preserve">Table </w:t>
      </w:r>
      <w:r w:rsidR="008D2E51" w:rsidRPr="007041B4">
        <w:rPr>
          <w:rFonts w:ascii="Times New Roman" w:eastAsia="Times New Roman" w:hAnsi="Times New Roman" w:cs="Times New Roman"/>
          <w:sz w:val="20"/>
          <w:szCs w:val="20"/>
        </w:rPr>
        <w:t>S</w:t>
      </w:r>
      <w:r w:rsidR="00085EBA">
        <w:rPr>
          <w:rFonts w:ascii="Times New Roman" w:eastAsia="Times New Roman" w:hAnsi="Times New Roman" w:cs="Times New Roman"/>
          <w:sz w:val="20"/>
          <w:szCs w:val="20"/>
        </w:rPr>
        <w:t>1</w:t>
      </w:r>
      <w:r w:rsidR="008D2E51" w:rsidRPr="007041B4">
        <w:rPr>
          <w:rFonts w:ascii="Times New Roman" w:eastAsia="Times New Roman" w:hAnsi="Times New Roman" w:cs="Times New Roman"/>
          <w:sz w:val="20"/>
          <w:szCs w:val="20"/>
        </w:rPr>
        <w:t>—</w:t>
      </w:r>
      <w:r w:rsidRPr="008D2E51">
        <w:rPr>
          <w:rFonts w:ascii="Times New Roman" w:hAnsi="Times New Roman" w:cs="Times New Roman"/>
          <w:color w:val="000000"/>
          <w:sz w:val="22"/>
          <w:szCs w:val="22"/>
        </w:rPr>
        <w:t xml:space="preserve">Search </w:t>
      </w:r>
      <w:r w:rsidR="00444243" w:rsidRPr="008D2E51">
        <w:rPr>
          <w:rFonts w:ascii="Times New Roman" w:hAnsi="Times New Roman" w:cs="Times New Roman"/>
          <w:sz w:val="22"/>
          <w:szCs w:val="22"/>
        </w:rPr>
        <w:t xml:space="preserve">strategy </w:t>
      </w:r>
      <w:r w:rsidRPr="008D2E51">
        <w:rPr>
          <w:rFonts w:ascii="Times New Roman" w:hAnsi="Times New Roman" w:cs="Times New Roman"/>
          <w:sz w:val="22"/>
          <w:szCs w:val="22"/>
        </w:rPr>
        <w:t>for</w:t>
      </w:r>
      <w:r w:rsidR="00444243" w:rsidRPr="008D2E51">
        <w:rPr>
          <w:rFonts w:ascii="Times New Roman" w:hAnsi="Times New Roman" w:cs="Times New Roman"/>
          <w:sz w:val="22"/>
          <w:szCs w:val="22"/>
        </w:rPr>
        <w:t xml:space="preserve"> database</w:t>
      </w:r>
    </w:p>
    <w:tbl>
      <w:tblPr>
        <w:tblStyle w:val="TableGrid"/>
        <w:tblW w:w="5665" w:type="dxa"/>
        <w:tblLayout w:type="fixed"/>
        <w:tblLook w:val="04A0" w:firstRow="1" w:lastRow="0" w:firstColumn="1" w:lastColumn="0" w:noHBand="0" w:noVBand="1"/>
      </w:tblPr>
      <w:tblGrid>
        <w:gridCol w:w="1413"/>
        <w:gridCol w:w="3260"/>
        <w:gridCol w:w="992"/>
      </w:tblGrid>
      <w:tr w:rsidR="00444243" w:rsidRPr="008D2E51" w14:paraId="1AE0E912" w14:textId="77777777" w:rsidTr="00474D4A">
        <w:tc>
          <w:tcPr>
            <w:tcW w:w="1413" w:type="dxa"/>
          </w:tcPr>
          <w:p w14:paraId="44A1907E" w14:textId="77777777" w:rsidR="00444243" w:rsidRPr="008D2E51" w:rsidRDefault="00444243" w:rsidP="00474D4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atabase </w:t>
            </w:r>
          </w:p>
        </w:tc>
        <w:tc>
          <w:tcPr>
            <w:tcW w:w="3260" w:type="dxa"/>
          </w:tcPr>
          <w:p w14:paraId="053111D6" w14:textId="77777777" w:rsidR="00444243" w:rsidRPr="008D2E51" w:rsidRDefault="00444243" w:rsidP="00474D4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arch Strategy</w:t>
            </w:r>
          </w:p>
        </w:tc>
        <w:tc>
          <w:tcPr>
            <w:tcW w:w="992" w:type="dxa"/>
          </w:tcPr>
          <w:p w14:paraId="4685ECF9" w14:textId="77777777" w:rsidR="00444243" w:rsidRPr="008D2E51" w:rsidRDefault="00444243" w:rsidP="00474D4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ults</w:t>
            </w:r>
          </w:p>
        </w:tc>
      </w:tr>
      <w:tr w:rsidR="00444243" w:rsidRPr="008D2E51" w14:paraId="182940C3" w14:textId="77777777" w:rsidTr="00474D4A">
        <w:tc>
          <w:tcPr>
            <w:tcW w:w="1413" w:type="dxa"/>
          </w:tcPr>
          <w:p w14:paraId="415A1E7F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 xml:space="preserve"> Embase</w:t>
            </w:r>
          </w:p>
        </w:tc>
        <w:tc>
          <w:tcPr>
            <w:tcW w:w="3260" w:type="dxa"/>
          </w:tcPr>
          <w:p w14:paraId="3950C880" w14:textId="77777777" w:rsidR="00444243" w:rsidRPr="008D2E51" w:rsidRDefault="00444243" w:rsidP="00474D4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1 exp caregiver/</w:t>
            </w:r>
          </w:p>
          <w:p w14:paraId="6B28B296" w14:textId="77777777" w:rsidR="00444243" w:rsidRPr="008D2E51" w:rsidRDefault="00444243" w:rsidP="00474D4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2          informal caregiver*.mp.</w:t>
            </w:r>
          </w:p>
          <w:p w14:paraId="13580767" w14:textId="77777777" w:rsidR="00444243" w:rsidRPr="008D2E51" w:rsidRDefault="00444243" w:rsidP="00474D4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3           unpaid caregiver*.mp.</w:t>
            </w:r>
          </w:p>
          <w:p w14:paraId="3320A4E7" w14:textId="77777777" w:rsidR="00444243" w:rsidRPr="008D2E51" w:rsidRDefault="00444243" w:rsidP="00474D4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4           carer*.mp.</w:t>
            </w:r>
          </w:p>
          <w:p w14:paraId="06630B63" w14:textId="77777777" w:rsidR="00444243" w:rsidRPr="008D2E51" w:rsidRDefault="00444243" w:rsidP="00474D4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5           family caregiver*.mp.</w:t>
            </w:r>
          </w:p>
          <w:p w14:paraId="20B883CC" w14:textId="77777777" w:rsidR="00444243" w:rsidRPr="008D2E51" w:rsidRDefault="00444243" w:rsidP="00474D4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6           care partner*.mp.</w:t>
            </w:r>
          </w:p>
          <w:p w14:paraId="61A4F0BD" w14:textId="77777777" w:rsidR="00444243" w:rsidRPr="008D2E51" w:rsidRDefault="00444243" w:rsidP="00474D4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7           support*.mp.</w:t>
            </w:r>
          </w:p>
          <w:p w14:paraId="0FB47561" w14:textId="77777777" w:rsidR="00444243" w:rsidRPr="008D2E51" w:rsidRDefault="00444243" w:rsidP="00474D4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8           service*.mp.</w:t>
            </w:r>
          </w:p>
          <w:p w14:paraId="1907C13D" w14:textId="77777777" w:rsidR="00444243" w:rsidRPr="008D2E51" w:rsidRDefault="00444243" w:rsidP="00474D4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9           intervention*.mp.</w:t>
            </w:r>
          </w:p>
          <w:p w14:paraId="598D0113" w14:textId="77777777" w:rsidR="00444243" w:rsidRPr="008D2E51" w:rsidRDefault="00444243" w:rsidP="00474D4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10         resource*.mp.</w:t>
            </w:r>
          </w:p>
          <w:p w14:paraId="116F0D6C" w14:textId="77777777" w:rsidR="00444243" w:rsidRPr="008D2E51" w:rsidRDefault="00444243" w:rsidP="00474D4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11 caregiver support.mp. or exp caregiver support/</w:t>
            </w:r>
          </w:p>
          <w:p w14:paraId="6C62A1B4" w14:textId="77777777" w:rsidR="00444243" w:rsidRPr="008D2E51" w:rsidRDefault="00444243" w:rsidP="00474D4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12 exp Canada/ or Canada.mp.</w:t>
            </w:r>
          </w:p>
          <w:p w14:paraId="1EE25C72" w14:textId="77777777" w:rsidR="00444243" w:rsidRPr="008D2E51" w:rsidRDefault="00444243" w:rsidP="00474D4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13 1 or 2 or 3 or 4 or 5 or 6</w:t>
            </w:r>
          </w:p>
          <w:p w14:paraId="6D01442C" w14:textId="77777777" w:rsidR="00444243" w:rsidRPr="008D2E51" w:rsidRDefault="00444243" w:rsidP="00474D4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14 7 or 8 or 9 or 10 or 11</w:t>
            </w:r>
          </w:p>
          <w:p w14:paraId="64A1461E" w14:textId="77777777" w:rsidR="00444243" w:rsidRPr="008D2E51" w:rsidRDefault="00444243" w:rsidP="00474D4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15 12 and 13 and 14</w:t>
            </w:r>
          </w:p>
          <w:p w14:paraId="1A0BC9BD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16 limit 15 to (english language and yr="2020 - current")</w:t>
            </w:r>
          </w:p>
          <w:p w14:paraId="51470D29" w14:textId="77777777" w:rsidR="00444243" w:rsidRPr="008D2E51" w:rsidRDefault="00444243" w:rsidP="00474D4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DD0ABE5" w14:textId="77777777" w:rsidR="00444243" w:rsidRPr="008D2E51" w:rsidRDefault="00444243" w:rsidP="00474D4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95F4D67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1202</w:t>
            </w:r>
          </w:p>
        </w:tc>
      </w:tr>
      <w:tr w:rsidR="00444243" w:rsidRPr="008D2E51" w14:paraId="2914999A" w14:textId="77777777" w:rsidTr="00474D4A">
        <w:tc>
          <w:tcPr>
            <w:tcW w:w="1413" w:type="dxa"/>
          </w:tcPr>
          <w:p w14:paraId="01A6323D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MEDLINE</w:t>
            </w:r>
          </w:p>
        </w:tc>
        <w:tc>
          <w:tcPr>
            <w:tcW w:w="3260" w:type="dxa"/>
          </w:tcPr>
          <w:p w14:paraId="5FE206E1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 xml:space="preserve"> exp Caregivers</w:t>
            </w:r>
          </w:p>
          <w:p w14:paraId="7D2ED2D5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ab/>
              <w:t>informal caregiver*.mp.</w:t>
            </w:r>
          </w:p>
          <w:p w14:paraId="085B2CAB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ab/>
              <w:t>unpaid caregiver*.mp.</w:t>
            </w:r>
          </w:p>
          <w:p w14:paraId="2CCD5631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ab/>
              <w:t>carer*.mp.</w:t>
            </w:r>
          </w:p>
          <w:p w14:paraId="5C7066DF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ab/>
              <w:t>family caregiver*.mp.</w:t>
            </w:r>
          </w:p>
          <w:p w14:paraId="5F276761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ab/>
              <w:t>care partner*.mp.</w:t>
            </w:r>
          </w:p>
          <w:p w14:paraId="05B5E370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ab/>
              <w:t>1 or 2 or 3 or 4 or 5 or 6</w:t>
            </w:r>
          </w:p>
          <w:p w14:paraId="2DE2E215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8 exp Caregivers/ or Caregiver support.mp.</w:t>
            </w:r>
          </w:p>
          <w:p w14:paraId="7408016A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ab/>
              <w:t>support*.mp.</w:t>
            </w:r>
          </w:p>
          <w:p w14:paraId="722B2BC7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ab/>
              <w:t>service*.mp.</w:t>
            </w:r>
          </w:p>
          <w:p w14:paraId="7D3B5D43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ab/>
              <w:t>intervention*.mp.</w:t>
            </w:r>
          </w:p>
          <w:p w14:paraId="6975C9CD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12        Resource*.mp.</w:t>
            </w:r>
          </w:p>
          <w:p w14:paraId="66CB9E0E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13         caregiver support*.mp.</w:t>
            </w:r>
          </w:p>
          <w:p w14:paraId="2C7B5E19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ab/>
              <w:t>8 or 9 or 10 or 11or 12 or 13</w:t>
            </w:r>
          </w:p>
          <w:p w14:paraId="13D5A4D9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5 exp Canada/</w:t>
            </w:r>
          </w:p>
          <w:p w14:paraId="0621E26A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6        Canada*.mp.</w:t>
            </w:r>
          </w:p>
          <w:p w14:paraId="5CF7BE38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7        15 or 16</w:t>
            </w:r>
          </w:p>
          <w:p w14:paraId="27494FA6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ab/>
              <w:t>7 and 14 and 17</w:t>
            </w:r>
          </w:p>
          <w:p w14:paraId="42815CF6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19 limit 18 to (english language and yr="2020 - current"</w:t>
            </w:r>
          </w:p>
          <w:p w14:paraId="77D8120B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739378B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751</w:t>
            </w:r>
          </w:p>
        </w:tc>
      </w:tr>
      <w:tr w:rsidR="00444243" w:rsidRPr="008D2E51" w14:paraId="37A374C5" w14:textId="77777777" w:rsidTr="00474D4A">
        <w:tc>
          <w:tcPr>
            <w:tcW w:w="1413" w:type="dxa"/>
          </w:tcPr>
          <w:p w14:paraId="16557513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PsycINFO</w:t>
            </w:r>
          </w:p>
        </w:tc>
        <w:tc>
          <w:tcPr>
            <w:tcW w:w="3260" w:type="dxa"/>
          </w:tcPr>
          <w:p w14:paraId="6779225B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1 exp Caregivers</w:t>
            </w:r>
          </w:p>
          <w:p w14:paraId="2D27EFB3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ab/>
              <w:t>informal caregiver*.mp.</w:t>
            </w:r>
          </w:p>
          <w:p w14:paraId="70237C6B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ab/>
              <w:t>unpaid caregiver*.mp.</w:t>
            </w:r>
          </w:p>
          <w:p w14:paraId="1C68FF46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ab/>
              <w:t>carer*.mp.</w:t>
            </w:r>
          </w:p>
          <w:p w14:paraId="0315D136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ab/>
              <w:t>family caregiver*.mp.</w:t>
            </w:r>
          </w:p>
          <w:p w14:paraId="7707C19B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6</w:t>
            </w: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ab/>
              <w:t>care partner*.mp.</w:t>
            </w:r>
          </w:p>
          <w:p w14:paraId="7F9B51F7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ab/>
              <w:t>1 or 2 or 3 or 4 or 5 or 6</w:t>
            </w:r>
          </w:p>
          <w:p w14:paraId="04A46ED7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ab/>
              <w:t>exp Caregivers/ or Caregiver support.mp.</w:t>
            </w:r>
          </w:p>
          <w:p w14:paraId="333CD631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ab/>
              <w:t>support*.mp.</w:t>
            </w:r>
          </w:p>
          <w:p w14:paraId="3FF1F675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ab/>
              <w:t>service*.mp.</w:t>
            </w:r>
          </w:p>
          <w:p w14:paraId="4088CC7B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ab/>
              <w:t>intervention*.mp.</w:t>
            </w:r>
          </w:p>
          <w:p w14:paraId="5B196CB0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12          Resource*.mp.</w:t>
            </w:r>
          </w:p>
          <w:p w14:paraId="796B8C40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13         caregiver support*.mp.</w:t>
            </w:r>
          </w:p>
          <w:p w14:paraId="2DF07E2B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ab/>
              <w:t>8 or 9 or 10 or 11or 12 or 13</w:t>
            </w:r>
          </w:p>
          <w:p w14:paraId="7E250877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15         Canada.mp.</w:t>
            </w:r>
          </w:p>
          <w:p w14:paraId="6DC2BD0E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16        7 AND 14 AND 15</w:t>
            </w:r>
          </w:p>
          <w:p w14:paraId="62DBBDCA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17 limit 16 to (English language and yr="2020 - current")</w:t>
            </w:r>
          </w:p>
          <w:p w14:paraId="230CEA64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188C968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218</w:t>
            </w:r>
          </w:p>
        </w:tc>
      </w:tr>
      <w:tr w:rsidR="00444243" w:rsidRPr="008D2E51" w14:paraId="36F0A427" w14:textId="77777777" w:rsidTr="00474D4A">
        <w:tc>
          <w:tcPr>
            <w:tcW w:w="1413" w:type="dxa"/>
          </w:tcPr>
          <w:p w14:paraId="14C3892E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CINAHL</w:t>
            </w:r>
          </w:p>
        </w:tc>
        <w:tc>
          <w:tcPr>
            <w:tcW w:w="3260" w:type="dxa"/>
          </w:tcPr>
          <w:p w14:paraId="2C72547F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S1 (MH "Caregivers")</w:t>
            </w:r>
          </w:p>
          <w:p w14:paraId="39205B1D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S2 "informal caregiver*" </w:t>
            </w:r>
          </w:p>
          <w:p w14:paraId="29542C3F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S3 "unpaid caregiver*" </w:t>
            </w:r>
          </w:p>
          <w:p w14:paraId="1D323605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S4 "carer*" </w:t>
            </w:r>
          </w:p>
          <w:p w14:paraId="2A4F1C15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S5 "family caregiver*" </w:t>
            </w:r>
          </w:p>
          <w:p w14:paraId="37F5294C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S6 "care partner*" </w:t>
            </w:r>
          </w:p>
          <w:p w14:paraId="533E1004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S7 S1 OR S2 OR S3 OR S4 OR S5 OR S6</w:t>
            </w:r>
          </w:p>
          <w:p w14:paraId="0EF94744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S8 (MH "Caregiver Support") </w:t>
            </w:r>
          </w:p>
          <w:p w14:paraId="0C2FBF11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S9 "service*" </w:t>
            </w:r>
          </w:p>
          <w:p w14:paraId="1EC1ADF8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S10 "support*" </w:t>
            </w:r>
          </w:p>
          <w:p w14:paraId="073BBED1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S11 Resource*</w:t>
            </w:r>
          </w:p>
          <w:p w14:paraId="1A14027D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S12 " intervention*" </w:t>
            </w:r>
          </w:p>
          <w:p w14:paraId="0CB02F7C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S13   caregiver support*</w:t>
            </w:r>
          </w:p>
          <w:p w14:paraId="5E1A52C1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S14   S8 OR S9 OR S10 OR S15 OR S12 OR S13</w:t>
            </w:r>
          </w:p>
          <w:p w14:paraId="32E5A47C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 xml:space="preserve">S16   (MH "Canada") </w:t>
            </w:r>
          </w:p>
          <w:p w14:paraId="2EE3F1E1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S17 “CANADA”</w:t>
            </w:r>
          </w:p>
          <w:p w14:paraId="79C30D7E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S18   S16 OR S17</w:t>
            </w:r>
          </w:p>
          <w:p w14:paraId="4AE982EC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S19  S7 AND S14 AND S18</w:t>
            </w:r>
          </w:p>
          <w:p w14:paraId="7B508427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AEAC600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 xml:space="preserve">Limiters – Publication Date: 20240101-20250630; English Language </w:t>
            </w:r>
          </w:p>
          <w:p w14:paraId="7BBAD553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996BD80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420</w:t>
            </w:r>
          </w:p>
        </w:tc>
      </w:tr>
      <w:tr w:rsidR="00444243" w:rsidRPr="008D2E51" w14:paraId="56400717" w14:textId="77777777" w:rsidTr="00474D4A">
        <w:tc>
          <w:tcPr>
            <w:tcW w:w="1413" w:type="dxa"/>
          </w:tcPr>
          <w:p w14:paraId="48D63F0A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 xml:space="preserve">Scopus </w:t>
            </w:r>
          </w:p>
        </w:tc>
        <w:tc>
          <w:tcPr>
            <w:tcW w:w="3260" w:type="dxa"/>
          </w:tcPr>
          <w:p w14:paraId="5E3D386D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( TITLE-ABS-KEY ( caregiver ) OR TITLE-ABS-KEY ( informal AND caregivers ) OR TITLE-ABS-KEY ( unpaid AND caregivers ) OR TITLE-ABS-KEY ( carers ) OR TITLE-ABS-KEY ( family AND caregivers ) OR TITLE-ABS-</w:t>
            </w:r>
            <w:r w:rsidRPr="008D2E5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KEY ( care AND partners ) AND TITLE-ABS-KEY ( caregiver AND support ) OR TITLE-ABS-KEY ( support ) OR TITLE-ABS-KEY ( services ) OR TITLE-ABS-KEY ( interventions ) OR TITLE-ABS-KEY ( resources ) AND TITLE-ABS-KEY ( canada ) AND NOT TITLE-ABS-KEY ( child* ) AND NOT TITLE-ABS-KEY ( infants ) AND NOT TITLE-ABS-KEY ( adolescents ) AND NOT TITLE-ABS-KEY ( youths ) ) AND PUBYEAR &gt; 2019 AND PUBYEAR &lt; 2026 AND ( LIMIT-TO ( LANGUAGE , "english" ) ) AND ( LIMIT-TO ( DOCTYPE , "ar" ) )</w:t>
            </w:r>
          </w:p>
          <w:p w14:paraId="6DAA869C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1FB06C8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038</w:t>
            </w:r>
          </w:p>
        </w:tc>
      </w:tr>
      <w:tr w:rsidR="00444243" w:rsidRPr="008D2E51" w14:paraId="4974B7B9" w14:textId="77777777" w:rsidTr="00474D4A">
        <w:tc>
          <w:tcPr>
            <w:tcW w:w="1413" w:type="dxa"/>
            <w:shd w:val="clear" w:color="auto" w:fill="E8E8E8" w:themeFill="background2"/>
          </w:tcPr>
          <w:p w14:paraId="715CCE6D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0" w:type="dxa"/>
          </w:tcPr>
          <w:p w14:paraId="106819F8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</w:p>
        </w:tc>
        <w:tc>
          <w:tcPr>
            <w:tcW w:w="992" w:type="dxa"/>
          </w:tcPr>
          <w:p w14:paraId="04B90801" w14:textId="77777777" w:rsidR="00444243" w:rsidRPr="008D2E51" w:rsidRDefault="00444243" w:rsidP="00474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E51">
              <w:rPr>
                <w:rFonts w:ascii="Times New Roman" w:hAnsi="Times New Roman" w:cs="Times New Roman"/>
                <w:sz w:val="22"/>
                <w:szCs w:val="22"/>
              </w:rPr>
              <w:t>3,629</w:t>
            </w:r>
          </w:p>
        </w:tc>
      </w:tr>
    </w:tbl>
    <w:p w14:paraId="3A3CAC0F" w14:textId="77777777" w:rsidR="00444243" w:rsidRDefault="00444243"/>
    <w:sectPr w:rsidR="00444243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383312" w14:textId="77777777" w:rsidR="00910872" w:rsidRDefault="00910872" w:rsidP="00992D43">
      <w:pPr>
        <w:spacing w:after="0" w:line="240" w:lineRule="auto"/>
      </w:pPr>
      <w:r>
        <w:separator/>
      </w:r>
    </w:p>
  </w:endnote>
  <w:endnote w:type="continuationSeparator" w:id="0">
    <w:p w14:paraId="34F54B1C" w14:textId="77777777" w:rsidR="00910872" w:rsidRDefault="00910872" w:rsidP="00992D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BCCD44" w14:textId="77777777" w:rsidR="00910872" w:rsidRDefault="00910872" w:rsidP="00992D43">
      <w:pPr>
        <w:spacing w:after="0" w:line="240" w:lineRule="auto"/>
      </w:pPr>
      <w:r>
        <w:separator/>
      </w:r>
    </w:p>
  </w:footnote>
  <w:footnote w:type="continuationSeparator" w:id="0">
    <w:p w14:paraId="638F88CE" w14:textId="77777777" w:rsidR="00910872" w:rsidRDefault="00910872" w:rsidP="00992D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5808EE" w14:textId="77777777" w:rsidR="00992D43" w:rsidRPr="00AC046E" w:rsidRDefault="00992D43" w:rsidP="00992D43">
    <w:pPr>
      <w:pStyle w:val="Header"/>
      <w:ind w:right="360"/>
      <w:rPr>
        <w:sz w:val="22"/>
        <w:szCs w:val="22"/>
      </w:rPr>
    </w:pPr>
    <w:r w:rsidRPr="00AC046E">
      <w:rPr>
        <w:rFonts w:ascii="Times New Roman" w:hAnsi="Times New Roman" w:cs="Times New Roman"/>
        <w:sz w:val="22"/>
        <w:szCs w:val="22"/>
      </w:rPr>
      <w:t>Support needs of family caregivers for older adults in Canada</w:t>
    </w:r>
  </w:p>
  <w:p w14:paraId="1658E76A" w14:textId="77777777" w:rsidR="00992D43" w:rsidRDefault="00992D4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243"/>
    <w:rsid w:val="00053ED4"/>
    <w:rsid w:val="00085EBA"/>
    <w:rsid w:val="002341E4"/>
    <w:rsid w:val="003624BA"/>
    <w:rsid w:val="00423763"/>
    <w:rsid w:val="00444243"/>
    <w:rsid w:val="00467FE5"/>
    <w:rsid w:val="00483140"/>
    <w:rsid w:val="00554896"/>
    <w:rsid w:val="008D2E51"/>
    <w:rsid w:val="00910872"/>
    <w:rsid w:val="00992D43"/>
    <w:rsid w:val="00AB33B5"/>
    <w:rsid w:val="00B76BFD"/>
    <w:rsid w:val="00C5649F"/>
    <w:rsid w:val="00C960AC"/>
    <w:rsid w:val="00CD7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D2E065"/>
  <w15:chartTrackingRefBased/>
  <w15:docId w15:val="{DC4FF06F-9CFA-4348-AA8C-BBEC3156A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42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42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42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42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42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42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42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42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42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2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42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42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42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42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42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42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42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42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42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42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42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42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42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42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42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42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42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42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42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42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442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CA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44243"/>
    <w:rPr>
      <w:rFonts w:ascii="Courier New" w:eastAsia="Times New Roman" w:hAnsi="Courier New" w:cs="Courier New"/>
      <w:kern w:val="0"/>
      <w:sz w:val="20"/>
      <w:szCs w:val="20"/>
      <w:lang w:eastAsia="en-C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92D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2D43"/>
  </w:style>
  <w:style w:type="paragraph" w:styleId="Footer">
    <w:name w:val="footer"/>
    <w:basedOn w:val="Normal"/>
    <w:link w:val="FooterChar"/>
    <w:uiPriority w:val="99"/>
    <w:unhideWhenUsed/>
    <w:rsid w:val="00992D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2D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4</Words>
  <Characters>2097</Characters>
  <Application>Microsoft Office Word</Application>
  <DocSecurity>0</DocSecurity>
  <Lines>141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3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>Caregiver Support Needs in Canada</dc:subject>
  <dc:creator/>
  <cp:keywords/>
  <dc:description/>
  <cp:lastModifiedBy>Sheila Boamah</cp:lastModifiedBy>
  <cp:revision>4</cp:revision>
  <dcterms:created xsi:type="dcterms:W3CDTF">2026-02-16T19:27:00Z</dcterms:created>
  <dcterms:modified xsi:type="dcterms:W3CDTF">2026-02-16T19:4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e9d24e-0496-49d0-9121-7c86fc676cf7</vt:lpwstr>
  </property>
</Properties>
</file>